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2"/>
        <w:gridCol w:w="1733"/>
        <w:gridCol w:w="1843"/>
        <w:gridCol w:w="1020"/>
        <w:gridCol w:w="2053"/>
        <w:gridCol w:w="1234"/>
      </w:tblGrid>
      <w:tr w:rsidR="00E27F0E" w:rsidRPr="002B4A2C" w14:paraId="0F9062F0" w14:textId="77777777" w:rsidTr="004E2D62">
        <w:trPr>
          <w:trHeight w:val="290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A8B3" w14:textId="77777777" w:rsidR="00E27F0E" w:rsidRPr="002B4A2C" w:rsidRDefault="00E27F0E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Session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AC53" w14:textId="77777777" w:rsidR="00E27F0E" w:rsidRPr="002B4A2C" w:rsidRDefault="00E27F0E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C910" w14:textId="77777777" w:rsidR="00E27F0E" w:rsidRPr="002B4A2C" w:rsidRDefault="00E27F0E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Loca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4DA4" w14:textId="77777777" w:rsidR="00E27F0E" w:rsidRPr="002B4A2C" w:rsidRDefault="00E27F0E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# shelter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7CD2" w14:textId="77777777" w:rsidR="00E27F0E" w:rsidRPr="002B4A2C" w:rsidRDefault="00E27F0E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Recording time (min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6207" w14:textId="77777777" w:rsidR="00E27F0E" w:rsidRPr="002B4A2C" w:rsidRDefault="00E27F0E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Date</w:t>
            </w:r>
          </w:p>
        </w:tc>
      </w:tr>
      <w:tr w:rsidR="00E27F0E" w:rsidRPr="002B4A2C" w14:paraId="60587CAA" w14:textId="77777777" w:rsidTr="004E2D62">
        <w:trPr>
          <w:trHeight w:val="290"/>
        </w:trPr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541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24C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Gua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2DD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Aga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ECB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0A118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6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351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/12/2021</w:t>
            </w:r>
          </w:p>
        </w:tc>
      </w:tr>
      <w:tr w:rsidR="00E27F0E" w:rsidRPr="002B4A2C" w14:paraId="7378C6E6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DB36B9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7332D9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67BF8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ish Ey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2AC20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676284A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987A2A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7/11/2021</w:t>
            </w:r>
          </w:p>
        </w:tc>
      </w:tr>
      <w:tr w:rsidR="00E27F0E" w:rsidRPr="002B4A2C" w14:paraId="244701FF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734FA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1C39B4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29A68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E63C7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6BA9AC1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73CD86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1/12/2021</w:t>
            </w:r>
          </w:p>
        </w:tc>
      </w:tr>
      <w:tr w:rsidR="00E27F0E" w:rsidRPr="002B4A2C" w14:paraId="31490362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32462E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5F3653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7F411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F0826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5EC7264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9140D2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1/12/2021</w:t>
            </w:r>
          </w:p>
        </w:tc>
      </w:tr>
      <w:tr w:rsidR="00E27F0E" w:rsidRPr="002B4A2C" w14:paraId="5E4C61EB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913904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E91FCA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969A3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A6FA0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05D20A4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5E005D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4/12/2021</w:t>
            </w:r>
          </w:p>
        </w:tc>
      </w:tr>
      <w:tr w:rsidR="00E27F0E" w:rsidRPr="002B4A2C" w14:paraId="121F9570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3554E4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AA91F2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1D3D2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C042D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53D1BA3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0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FE227D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5/12/2021</w:t>
            </w:r>
          </w:p>
        </w:tc>
      </w:tr>
      <w:tr w:rsidR="00E27F0E" w:rsidRPr="002B4A2C" w14:paraId="7C9F9997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0B4A8D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DBE91C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EA7BC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9BFD0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7347C18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2D9124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5/12/2021</w:t>
            </w:r>
          </w:p>
        </w:tc>
      </w:tr>
      <w:tr w:rsidR="00E27F0E" w:rsidRPr="002B4A2C" w14:paraId="13B1919B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1D4279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2FFE83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7CFC7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EF5E8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490ABC3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BE3228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12/2021</w:t>
            </w:r>
          </w:p>
        </w:tc>
      </w:tr>
      <w:tr w:rsidR="00E27F0E" w:rsidRPr="002B4A2C" w14:paraId="3235E196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E2BAFF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D0B5E1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2588C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FBF2E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36A2A13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80FD39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12/2021</w:t>
            </w:r>
          </w:p>
        </w:tc>
      </w:tr>
      <w:tr w:rsidR="00E27F0E" w:rsidRPr="002B4A2C" w14:paraId="2082C714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81C102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7A3BD9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E4B5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8DF70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3D4A323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2743E3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12/2021</w:t>
            </w:r>
          </w:p>
        </w:tc>
      </w:tr>
      <w:tr w:rsidR="00E27F0E" w:rsidRPr="002B4A2C" w14:paraId="57F20004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1C059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210061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C77B9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DC859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2CFE3E9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0B2D71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12/2021</w:t>
            </w:r>
          </w:p>
        </w:tc>
      </w:tr>
      <w:tr w:rsidR="00E27F0E" w:rsidRPr="002B4A2C" w14:paraId="3A5CCF44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9F78CE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8E5E9B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42E85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D9396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0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347C542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0B4278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1/12/2021</w:t>
            </w:r>
          </w:p>
        </w:tc>
      </w:tr>
      <w:tr w:rsidR="00E27F0E" w:rsidRPr="002B4A2C" w14:paraId="5C47C964" w14:textId="77777777" w:rsidTr="004E2D62">
        <w:trPr>
          <w:trHeight w:val="290"/>
        </w:trPr>
        <w:tc>
          <w:tcPr>
            <w:tcW w:w="117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88352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</w:t>
            </w:r>
          </w:p>
        </w:tc>
        <w:tc>
          <w:tcPr>
            <w:tcW w:w="1733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56BDDA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232A4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Tumon Bay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18F09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</w:t>
            </w:r>
          </w:p>
        </w:tc>
        <w:tc>
          <w:tcPr>
            <w:tcW w:w="2053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DD340D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0</w:t>
            </w:r>
          </w:p>
        </w:tc>
        <w:tc>
          <w:tcPr>
            <w:tcW w:w="68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6BBD3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1/12/2021</w:t>
            </w:r>
          </w:p>
        </w:tc>
      </w:tr>
      <w:tr w:rsidR="00E27F0E" w:rsidRPr="002B4A2C" w14:paraId="3CAD6A4A" w14:textId="77777777" w:rsidTr="004E2D62">
        <w:trPr>
          <w:trHeight w:val="290"/>
        </w:trPr>
        <w:tc>
          <w:tcPr>
            <w:tcW w:w="117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05E15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4</w:t>
            </w:r>
          </w:p>
        </w:tc>
        <w:tc>
          <w:tcPr>
            <w:tcW w:w="173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A187B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rench Polynesia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DF4BA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66CC1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AF919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9</w:t>
            </w:r>
          </w:p>
        </w:tc>
        <w:tc>
          <w:tcPr>
            <w:tcW w:w="68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701A4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/11/2020</w:t>
            </w:r>
          </w:p>
        </w:tc>
      </w:tr>
      <w:tr w:rsidR="00E27F0E" w:rsidRPr="002B4A2C" w14:paraId="704F96D0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3D377D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2A86C1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755B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AF4F0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1769BD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E44CBE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6/11/2020</w:t>
            </w:r>
          </w:p>
        </w:tc>
      </w:tr>
      <w:tr w:rsidR="00E27F0E" w:rsidRPr="002B4A2C" w14:paraId="31A29B47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859A7D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287D95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A8AA7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A0F10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64C345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4801B4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6/11/2020</w:t>
            </w:r>
          </w:p>
        </w:tc>
      </w:tr>
      <w:tr w:rsidR="00E27F0E" w:rsidRPr="002B4A2C" w14:paraId="0E0B97B6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62BC6A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8703ED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28BAD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93BA8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C683F7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656767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/11/2020</w:t>
            </w:r>
          </w:p>
        </w:tc>
      </w:tr>
      <w:tr w:rsidR="00E27F0E" w:rsidRPr="002B4A2C" w14:paraId="25BE1056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DC7EAD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989567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789D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iahur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FF0EA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4E24D4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8BB552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5/11/2020</w:t>
            </w:r>
          </w:p>
        </w:tc>
      </w:tr>
      <w:tr w:rsidR="00E27F0E" w:rsidRPr="002B4A2C" w14:paraId="3A25D0C1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78566F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3CB122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83490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94EDC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773B90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D8DF61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7/11/2020</w:t>
            </w:r>
          </w:p>
        </w:tc>
      </w:tr>
      <w:tr w:rsidR="00E27F0E" w:rsidRPr="002B4A2C" w14:paraId="4B87F311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7C6492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CF0B96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06722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iha’en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55F6D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0EB8A8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0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72EDAA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4/11/2020</w:t>
            </w:r>
          </w:p>
        </w:tc>
      </w:tr>
      <w:tr w:rsidR="00E27F0E" w:rsidRPr="002B4A2C" w14:paraId="0C411A7C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984B34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2DFB94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D317D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ema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460DB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688D5F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A8505E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4/11/2020</w:t>
            </w:r>
          </w:p>
        </w:tc>
      </w:tr>
      <w:tr w:rsidR="00E27F0E" w:rsidRPr="002B4A2C" w14:paraId="319A82DE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8A1C22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0A2AB2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8D1EE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Haapit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E884E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63F4FE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5E8734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1/12/2020</w:t>
            </w:r>
          </w:p>
        </w:tc>
      </w:tr>
      <w:tr w:rsidR="00E27F0E" w:rsidRPr="002B4A2C" w14:paraId="4AC86B71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F9B5AF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3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5FD60D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77F66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Haapit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34F4B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F9D9B0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C502C8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6/11/2020</w:t>
            </w:r>
          </w:p>
        </w:tc>
      </w:tr>
      <w:tr w:rsidR="00E27F0E" w:rsidRPr="002B4A2C" w14:paraId="32B741A0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5CE9D5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4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27659B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5D604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Haapit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44767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B817CE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1A0D92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3/11/2020</w:t>
            </w:r>
          </w:p>
        </w:tc>
      </w:tr>
      <w:tr w:rsidR="00E27F0E" w:rsidRPr="002B4A2C" w14:paraId="75F45FD9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5D612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86500B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D852E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iahur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F04DA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BDF667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46BC86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4/11/2020</w:t>
            </w:r>
          </w:p>
        </w:tc>
      </w:tr>
      <w:tr w:rsidR="00E27F0E" w:rsidRPr="002B4A2C" w14:paraId="5893DE22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0E03C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3B33A7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6ACE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iahur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B4640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66D296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4DACA6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7/11/2020</w:t>
            </w:r>
          </w:p>
        </w:tc>
      </w:tr>
      <w:tr w:rsidR="00E27F0E" w:rsidRPr="002B4A2C" w14:paraId="6B0CF8D9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BD9CD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436997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A9DD9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iha’en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A5E93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FF04E8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101545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4/11/2020</w:t>
            </w:r>
          </w:p>
        </w:tc>
      </w:tr>
      <w:tr w:rsidR="00E27F0E" w:rsidRPr="002B4A2C" w14:paraId="6D8F0638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BB390F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2CD68E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3EA55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Cook’s B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5A97C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97DBA1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7589D1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4/10/2020</w:t>
            </w:r>
          </w:p>
        </w:tc>
      </w:tr>
      <w:tr w:rsidR="00E27F0E" w:rsidRPr="002B4A2C" w14:paraId="10B90D73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2EE792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1AA626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8CBFD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Haapit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A9439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29314F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F98B73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1/12/2020</w:t>
            </w:r>
          </w:p>
        </w:tc>
      </w:tr>
      <w:tr w:rsidR="00E27F0E" w:rsidRPr="002B4A2C" w14:paraId="1F79AB83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645BA2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C03986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F980C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Haapit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CE2D5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6ADE3F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80EEBD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9/10/2020</w:t>
            </w:r>
          </w:p>
        </w:tc>
      </w:tr>
      <w:tr w:rsidR="00E27F0E" w:rsidRPr="002B4A2C" w14:paraId="587D3B07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9B57A5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223F6F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6FA0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7318F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E91929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1B0D8E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6/11/2020</w:t>
            </w:r>
          </w:p>
        </w:tc>
      </w:tr>
      <w:tr w:rsidR="00E27F0E" w:rsidRPr="002B4A2C" w14:paraId="349073CC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74E6F1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70855E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D4D15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6EEC1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A63014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3349DA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6/11/2020</w:t>
            </w:r>
          </w:p>
        </w:tc>
      </w:tr>
      <w:tr w:rsidR="00E27F0E" w:rsidRPr="002B4A2C" w14:paraId="53B044E0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4B71D1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3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FE30BB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452C9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CC972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FCF045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3E6434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7/11/2020</w:t>
            </w:r>
          </w:p>
        </w:tc>
      </w:tr>
      <w:tr w:rsidR="00E27F0E" w:rsidRPr="002B4A2C" w14:paraId="2004E8AE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580DA6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4</w:t>
            </w:r>
          </w:p>
        </w:tc>
        <w:tc>
          <w:tcPr>
            <w:tcW w:w="1733" w:type="dxa"/>
            <w:vMerge w:val="restart"/>
            <w:shd w:val="clear" w:color="auto" w:fill="auto"/>
            <w:noWrap/>
            <w:vAlign w:val="center"/>
          </w:tcPr>
          <w:p w14:paraId="0B47352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CDDDB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EE40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73EF61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5740C3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7/11/2020</w:t>
            </w:r>
          </w:p>
        </w:tc>
      </w:tr>
      <w:tr w:rsidR="00E27F0E" w:rsidRPr="002B4A2C" w14:paraId="376DFD4D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75F211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78667C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48C62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E716E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067112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D0A190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/11/2020</w:t>
            </w:r>
          </w:p>
        </w:tc>
      </w:tr>
      <w:tr w:rsidR="00E27F0E" w:rsidRPr="002B4A2C" w14:paraId="43FA7C5A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19B46D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CF8A39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A854E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apetoa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CF2B7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0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BC266F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BF5E90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/11/2020</w:t>
            </w:r>
          </w:p>
        </w:tc>
      </w:tr>
      <w:tr w:rsidR="00E27F0E" w:rsidRPr="002B4A2C" w14:paraId="4DF90A84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81605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D5A973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6710B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ema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F7FA4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F48E3B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A5585C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4/11/2020</w:t>
            </w:r>
          </w:p>
        </w:tc>
      </w:tr>
      <w:tr w:rsidR="00E27F0E" w:rsidRPr="002B4A2C" w14:paraId="7F4A3A2F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1535C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6BD0C9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94CB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iahur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2090A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55A026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91BEC6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0/10/2020</w:t>
            </w:r>
          </w:p>
        </w:tc>
      </w:tr>
      <w:tr w:rsidR="00E27F0E" w:rsidRPr="002B4A2C" w14:paraId="34693EAF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DA7117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D54D2F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2E79C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iahur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022FD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2F22A9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F57BFE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4/11/2020</w:t>
            </w:r>
          </w:p>
        </w:tc>
      </w:tr>
      <w:tr w:rsidR="00E27F0E" w:rsidRPr="002B4A2C" w14:paraId="0397D672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496838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D40EEF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1B7B0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iahur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4B8F7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9CB8C7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0D9838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5/11/2020</w:t>
            </w:r>
          </w:p>
        </w:tc>
      </w:tr>
      <w:tr w:rsidR="00E27F0E" w:rsidRPr="002B4A2C" w14:paraId="196742BC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30A855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5A94D3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041A4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Tiahur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7049B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9C9C9E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D54630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7/11/2020</w:t>
            </w:r>
          </w:p>
        </w:tc>
      </w:tr>
      <w:tr w:rsidR="00E27F0E" w:rsidRPr="002B4A2C" w14:paraId="1FAACD0D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977D53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53AFA7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87C0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iha’en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AA101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B3871E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F76E7E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9/10/2020</w:t>
            </w:r>
          </w:p>
        </w:tc>
      </w:tr>
      <w:tr w:rsidR="00E27F0E" w:rsidRPr="002B4A2C" w14:paraId="7BC26053" w14:textId="77777777" w:rsidTr="004E2D62">
        <w:trPr>
          <w:trHeight w:val="290"/>
        </w:trPr>
        <w:tc>
          <w:tcPr>
            <w:tcW w:w="117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89408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3</w:t>
            </w:r>
          </w:p>
        </w:tc>
        <w:tc>
          <w:tcPr>
            <w:tcW w:w="1733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A7DDFA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F9C45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Piha’ena</w:t>
            </w:r>
            <w:proofErr w:type="spellEnd"/>
          </w:p>
        </w:tc>
        <w:tc>
          <w:tcPr>
            <w:tcW w:w="10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EDF9B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20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91156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9</w:t>
            </w:r>
          </w:p>
        </w:tc>
        <w:tc>
          <w:tcPr>
            <w:tcW w:w="68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EFE8C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0/10/2020</w:t>
            </w:r>
          </w:p>
        </w:tc>
      </w:tr>
      <w:tr w:rsidR="00E27F0E" w:rsidRPr="002B4A2C" w14:paraId="5A087456" w14:textId="77777777" w:rsidTr="004E2D62">
        <w:trPr>
          <w:trHeight w:val="290"/>
        </w:trPr>
        <w:tc>
          <w:tcPr>
            <w:tcW w:w="117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F6534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lastRenderedPageBreak/>
              <w:t>44</w:t>
            </w:r>
          </w:p>
        </w:tc>
        <w:tc>
          <w:tcPr>
            <w:tcW w:w="173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E59FD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Seychelles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31B4E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F4D0F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005FA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7</w:t>
            </w:r>
          </w:p>
        </w:tc>
        <w:tc>
          <w:tcPr>
            <w:tcW w:w="68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635D8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5/04/2022</w:t>
            </w:r>
          </w:p>
        </w:tc>
      </w:tr>
      <w:tr w:rsidR="00E27F0E" w:rsidRPr="002B4A2C" w14:paraId="10027C8A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163F51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2BE31C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88382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DFAF2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14F235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40C897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5/04/2022</w:t>
            </w:r>
          </w:p>
        </w:tc>
      </w:tr>
      <w:tr w:rsidR="00E27F0E" w:rsidRPr="002B4A2C" w14:paraId="78E09531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A70799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7F5B6A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CF6D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47601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83E2A1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3E1CF7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5/04/2022</w:t>
            </w:r>
          </w:p>
        </w:tc>
      </w:tr>
      <w:tr w:rsidR="00E27F0E" w:rsidRPr="002B4A2C" w14:paraId="40533BDB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AC862E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486F32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C45E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82F4C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BF651A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3A79D8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6/04/2022</w:t>
            </w:r>
          </w:p>
        </w:tc>
      </w:tr>
      <w:tr w:rsidR="00E27F0E" w:rsidRPr="002B4A2C" w14:paraId="32789030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2C050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7CA519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A8B21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C625C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5A521C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B0ED11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6/04/2022</w:t>
            </w:r>
          </w:p>
        </w:tc>
      </w:tr>
      <w:tr w:rsidR="00E27F0E" w:rsidRPr="002B4A2C" w14:paraId="1FD6D86F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6404EB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C179A3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8324F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2EDA0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A6DEE8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6651B5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6/04/2022</w:t>
            </w:r>
          </w:p>
        </w:tc>
      </w:tr>
      <w:tr w:rsidR="00E27F0E" w:rsidRPr="002B4A2C" w14:paraId="528AC34B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039EFA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9AC48B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6D726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CB044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D6F10D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8E634F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6/04/2022</w:t>
            </w:r>
          </w:p>
        </w:tc>
      </w:tr>
      <w:tr w:rsidR="00E27F0E" w:rsidRPr="002B4A2C" w14:paraId="5A76A59D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072ECB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3F0D5F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4E481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316E6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264640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05DD30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04/2022</w:t>
            </w:r>
          </w:p>
        </w:tc>
      </w:tr>
      <w:tr w:rsidR="00E27F0E" w:rsidRPr="002B4A2C" w14:paraId="034D1103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4BC56A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855C7C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DAEC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85E1F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73A1E3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BA4FB6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04/2022</w:t>
            </w:r>
          </w:p>
        </w:tc>
      </w:tr>
      <w:tr w:rsidR="00E27F0E" w:rsidRPr="002B4A2C" w14:paraId="1DFD9F39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E923FE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3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BAB953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88EE5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2D889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0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DDE70D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99B830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04/2022</w:t>
            </w:r>
          </w:p>
        </w:tc>
      </w:tr>
      <w:tr w:rsidR="00E27F0E" w:rsidRPr="002B4A2C" w14:paraId="3B80BB3A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5D209B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4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5CBEB0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03554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ECB0A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841174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4271C9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04/2022</w:t>
            </w:r>
          </w:p>
        </w:tc>
      </w:tr>
      <w:tr w:rsidR="00E27F0E" w:rsidRPr="002B4A2C" w14:paraId="20B5DCF1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9B68E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9142EA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4F64A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D4871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A509C2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18399F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8/04/2022</w:t>
            </w:r>
          </w:p>
        </w:tc>
      </w:tr>
      <w:tr w:rsidR="00E27F0E" w:rsidRPr="002B4A2C" w14:paraId="77FAB1F1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E9BEF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15043D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47E38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Sunse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F08A0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DEB520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7B5E40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2/04/2022</w:t>
            </w:r>
          </w:p>
        </w:tc>
      </w:tr>
      <w:tr w:rsidR="00E27F0E" w:rsidRPr="002B4A2C" w14:paraId="780D0530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78967F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D66E4B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14D3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Sunse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DB55A7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3719D0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8A188E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2/04/2022</w:t>
            </w:r>
          </w:p>
        </w:tc>
      </w:tr>
      <w:tr w:rsidR="00E27F0E" w:rsidRPr="002B4A2C" w14:paraId="5B2FB26C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68D006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A54E33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9D2AC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Sunse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7F6C9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87685CD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5F7B6E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2/04/2022</w:t>
            </w:r>
          </w:p>
        </w:tc>
      </w:tr>
      <w:tr w:rsidR="00E27F0E" w:rsidRPr="002B4A2C" w14:paraId="2E5BEBB3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FDCCD8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4C563E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97313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472A8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7381F7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F1BF39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/04/2022</w:t>
            </w:r>
          </w:p>
        </w:tc>
      </w:tr>
      <w:tr w:rsidR="00E27F0E" w:rsidRPr="002B4A2C" w14:paraId="3B70D2A0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76E0CB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3E9B3E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A750F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airyLa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DA592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B9B920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A3CD97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/04/2022</w:t>
            </w:r>
          </w:p>
        </w:tc>
      </w:tr>
      <w:tr w:rsidR="00E27F0E" w:rsidRPr="002B4A2C" w14:paraId="48804547" w14:textId="77777777" w:rsidTr="004E2D62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24D16C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26F6AD2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61B97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Sunse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1475B3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AF436B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5E3A00F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7/03/2022</w:t>
            </w:r>
          </w:p>
        </w:tc>
      </w:tr>
      <w:tr w:rsidR="00E27F0E" w:rsidRPr="002B4A2C" w14:paraId="4D8FA18B" w14:textId="77777777" w:rsidTr="004E2D62">
        <w:trPr>
          <w:trHeight w:val="290"/>
        </w:trPr>
        <w:tc>
          <w:tcPr>
            <w:tcW w:w="117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EE88D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2</w:t>
            </w:r>
          </w:p>
        </w:tc>
        <w:tc>
          <w:tcPr>
            <w:tcW w:w="1733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905587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204A91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Sunset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D9550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9F9170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2</w:t>
            </w:r>
          </w:p>
        </w:tc>
        <w:tc>
          <w:tcPr>
            <w:tcW w:w="68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9B296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7/03/2022</w:t>
            </w:r>
          </w:p>
        </w:tc>
      </w:tr>
      <w:tr w:rsidR="00E27F0E" w:rsidRPr="002B4A2C" w14:paraId="73B5C458" w14:textId="77777777" w:rsidTr="004E2D62">
        <w:trPr>
          <w:trHeight w:val="290"/>
        </w:trPr>
        <w:tc>
          <w:tcPr>
            <w:tcW w:w="117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351E86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3</w:t>
            </w:r>
          </w:p>
        </w:tc>
        <w:tc>
          <w:tcPr>
            <w:tcW w:w="173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E0CA08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Philippines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B35619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Dauin</w:t>
            </w:r>
            <w:proofErr w:type="spellEnd"/>
          </w:p>
        </w:tc>
        <w:tc>
          <w:tcPr>
            <w:tcW w:w="10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FAB19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20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7C84CE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73</w:t>
            </w:r>
          </w:p>
        </w:tc>
        <w:tc>
          <w:tcPr>
            <w:tcW w:w="68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FFA6FC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7/07/2022</w:t>
            </w:r>
          </w:p>
        </w:tc>
      </w:tr>
      <w:tr w:rsidR="00E27F0E" w:rsidRPr="002B4A2C" w14:paraId="0D7F5F80" w14:textId="77777777" w:rsidTr="004E2D62">
        <w:trPr>
          <w:trHeight w:val="29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6A0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4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F3A5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D2C4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Dauin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6A2B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B99A" w14:textId="77777777" w:rsidR="00E27F0E" w:rsidRPr="002B4A2C" w:rsidRDefault="00E27F0E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7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3BCF" w14:textId="77777777" w:rsidR="00E27F0E" w:rsidRPr="002B4A2C" w:rsidRDefault="00E27F0E" w:rsidP="00AA101B">
            <w:pPr>
              <w:pStyle w:val="TexteTableau"/>
              <w:keepNext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7/07/2022</w:t>
            </w:r>
          </w:p>
        </w:tc>
      </w:tr>
    </w:tbl>
    <w:p w14:paraId="3B65BD45" w14:textId="77777777" w:rsidR="006008B8" w:rsidRDefault="006008B8"/>
    <w:sectPr w:rsidR="00600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33936"/>
    <w:rsid w:val="00142DAB"/>
    <w:rsid w:val="00170618"/>
    <w:rsid w:val="00196258"/>
    <w:rsid w:val="001B5BC3"/>
    <w:rsid w:val="001D067E"/>
    <w:rsid w:val="00232C58"/>
    <w:rsid w:val="00273C7F"/>
    <w:rsid w:val="00287BFB"/>
    <w:rsid w:val="002A4871"/>
    <w:rsid w:val="002C400A"/>
    <w:rsid w:val="002D1B32"/>
    <w:rsid w:val="003247D5"/>
    <w:rsid w:val="00340999"/>
    <w:rsid w:val="00345CAC"/>
    <w:rsid w:val="003610D4"/>
    <w:rsid w:val="003742CD"/>
    <w:rsid w:val="003A7BB6"/>
    <w:rsid w:val="003B29B8"/>
    <w:rsid w:val="003F2525"/>
    <w:rsid w:val="00423758"/>
    <w:rsid w:val="00445BF4"/>
    <w:rsid w:val="004576D0"/>
    <w:rsid w:val="00482CD1"/>
    <w:rsid w:val="004E2D62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D4140"/>
    <w:rsid w:val="00DE534D"/>
    <w:rsid w:val="00E27F0E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E27F0E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E27F0E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E27F0E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3</cp:revision>
  <dcterms:created xsi:type="dcterms:W3CDTF">2024-09-06T10:07:00Z</dcterms:created>
  <dcterms:modified xsi:type="dcterms:W3CDTF">2024-09-16T12:56:00Z</dcterms:modified>
</cp:coreProperties>
</file>